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09B" w:rsidRPr="00667173" w:rsidRDefault="006A409B" w:rsidP="006A409B">
      <w:r>
        <w:rPr>
          <w:b/>
        </w:rPr>
        <w:t>Table S1.</w:t>
      </w:r>
      <w:r>
        <w:t xml:space="preserve"> Strains and accession numbers or sources for genomes used in this work.</w:t>
      </w:r>
    </w:p>
    <w:tbl>
      <w:tblPr>
        <w:tblW w:w="412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98"/>
        <w:gridCol w:w="1712"/>
        <w:gridCol w:w="2024"/>
        <w:gridCol w:w="1868"/>
      </w:tblGrid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r w:rsidRPr="009803AA"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r w:rsidRPr="009803AA">
              <w:rPr>
                <w:b/>
                <w:bCs/>
                <w:sz w:val="16"/>
                <w:szCs w:val="16"/>
              </w:rPr>
              <w:t>Accession numbers or sources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r w:rsidRPr="009803AA">
              <w:rPr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jc w:val="center"/>
              <w:rPr>
                <w:b/>
                <w:bCs/>
                <w:sz w:val="16"/>
                <w:szCs w:val="16"/>
              </w:rPr>
            </w:pPr>
            <w:r w:rsidRPr="009803AA">
              <w:rPr>
                <w:b/>
                <w:bCs/>
                <w:sz w:val="16"/>
                <w:szCs w:val="16"/>
              </w:rPr>
              <w:t>Accession numbers or sources</w:t>
            </w:r>
          </w:p>
        </w:tc>
      </w:tr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Ap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 5A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CP001161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marcescens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Db11</w:t>
            </w:r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http://www.sanger.ac.uk/resources/downloads/bacteria/serratia-marcescens.html</w:t>
            </w:r>
          </w:p>
        </w:tc>
      </w:tr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Ap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 APS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BA000003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odorifer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4Rx13</w:t>
            </w:r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ADBX00000000</w:t>
            </w:r>
          </w:p>
        </w:tc>
      </w:tr>
      <w:tr w:rsidR="006A409B" w:rsidRPr="009803AA" w:rsidTr="00AF354E">
        <w:trPr>
          <w:trHeight w:val="645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Ap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 LSR1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ACFK00000000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proteamaculans</w:t>
            </w:r>
            <w:proofErr w:type="spellEnd"/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9803AA">
              <w:rPr>
                <w:b/>
                <w:bCs/>
                <w:sz w:val="16"/>
                <w:szCs w:val="16"/>
              </w:rPr>
              <w:t>568</w:t>
            </w:r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CP000826</w:t>
            </w:r>
          </w:p>
        </w:tc>
      </w:tr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Ap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 Tuc7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CP001158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symbiotica</w:t>
            </w:r>
            <w:proofErr w:type="spellEnd"/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SAp</w:t>
            </w:r>
            <w:proofErr w:type="spellEnd"/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AENX00000000</w:t>
            </w:r>
          </w:p>
        </w:tc>
      </w:tr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Bp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AE016826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symbiotic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SCc</w:t>
            </w:r>
            <w:proofErr w:type="spellEnd"/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CP002295.1</w:t>
            </w:r>
          </w:p>
        </w:tc>
      </w:tr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Cc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CP000263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Y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pestis</w:t>
            </w:r>
            <w:proofErr w:type="spellEnd"/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 CO92</w:t>
            </w:r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AL590842.1</w:t>
            </w:r>
          </w:p>
        </w:tc>
      </w:tr>
      <w:tr w:rsidR="006A409B" w:rsidRPr="009803AA" w:rsidTr="00AF354E">
        <w:trPr>
          <w:trHeight w:val="330"/>
          <w:jc w:val="center"/>
        </w:trPr>
        <w:tc>
          <w:tcPr>
            <w:tcW w:w="1454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9803AA">
              <w:rPr>
                <w:b/>
                <w:bCs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803AA">
              <w:rPr>
                <w:b/>
                <w:bCs/>
                <w:i/>
                <w:iCs/>
                <w:sz w:val="16"/>
                <w:szCs w:val="16"/>
              </w:rPr>
              <w:t>aphidicola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9803AA">
              <w:rPr>
                <w:b/>
                <w:bCs/>
                <w:sz w:val="16"/>
                <w:szCs w:val="16"/>
              </w:rPr>
              <w:t>BSg</w:t>
            </w:r>
            <w:proofErr w:type="spellEnd"/>
            <w:r w:rsidRPr="009803A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3" w:type="pct"/>
            <w:shd w:val="clear" w:color="auto" w:fill="auto"/>
            <w:hideMark/>
          </w:tcPr>
          <w:p w:rsidR="006A409B" w:rsidRPr="009803AA" w:rsidRDefault="006A409B" w:rsidP="00AF354E">
            <w:pPr>
              <w:rPr>
                <w:sz w:val="16"/>
                <w:szCs w:val="16"/>
              </w:rPr>
            </w:pPr>
            <w:r w:rsidRPr="009803AA">
              <w:rPr>
                <w:sz w:val="16"/>
                <w:szCs w:val="16"/>
              </w:rPr>
              <w:t>AE013218</w:t>
            </w:r>
          </w:p>
        </w:tc>
        <w:tc>
          <w:tcPr>
            <w:tcW w:w="1281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sz w:val="16"/>
                <w:szCs w:val="16"/>
                <w:u w:val="single"/>
              </w:rPr>
            </w:pPr>
          </w:p>
        </w:tc>
        <w:tc>
          <w:tcPr>
            <w:tcW w:w="1182" w:type="pct"/>
            <w:shd w:val="clear" w:color="auto" w:fill="auto"/>
          </w:tcPr>
          <w:p w:rsidR="006A409B" w:rsidRPr="009803AA" w:rsidRDefault="006A409B" w:rsidP="00AF354E">
            <w:pPr>
              <w:rPr>
                <w:b/>
                <w:sz w:val="16"/>
                <w:szCs w:val="16"/>
                <w:u w:val="single"/>
              </w:rPr>
            </w:pPr>
          </w:p>
        </w:tc>
      </w:tr>
    </w:tbl>
    <w:p w:rsidR="006A409B" w:rsidRDefault="006A409B" w:rsidP="006A409B">
      <w:pPr>
        <w:rPr>
          <w:b/>
        </w:rPr>
      </w:pP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409B"/>
    <w:rsid w:val="006A409B"/>
    <w:rsid w:val="009F025C"/>
    <w:rsid w:val="00C042DD"/>
    <w:rsid w:val="00C20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9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cs="Courier"/>
      <w:b/>
      <w:sz w:val="28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09-24T00:15:00Z</dcterms:created>
  <dcterms:modified xsi:type="dcterms:W3CDTF">2012-09-24T00:16:00Z</dcterms:modified>
</cp:coreProperties>
</file>